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DC5F0" w14:textId="6A432268" w:rsidR="00FC5A55" w:rsidRPr="007D624F" w:rsidRDefault="007D624F" w:rsidP="00D65ECA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="00D65ECA" w:rsidRPr="007D624F">
        <w:rPr>
          <w:rFonts w:ascii="Times New Roman" w:hAnsi="Times New Roman" w:cs="Times New Roman"/>
          <w:b/>
          <w:bCs/>
          <w:sz w:val="24"/>
          <w:szCs w:val="28"/>
        </w:rPr>
        <w:t>op 20 DEGs with their log2 fold change, p-value, and annotation</w:t>
      </w:r>
    </w:p>
    <w:p w14:paraId="25B4DEB3" w14:textId="77777777" w:rsidR="00D65ECA" w:rsidRDefault="00D65ECA" w:rsidP="00D65ECA">
      <w:pPr>
        <w:jc w:val="center"/>
        <w:rPr>
          <w:rFonts w:ascii="Times New Roman" w:hAnsi="Times New Roman" w:cs="Times New Roman"/>
          <w:sz w:val="24"/>
          <w:szCs w:val="28"/>
        </w:rPr>
      </w:pPr>
    </w:p>
    <w:tbl>
      <w:tblPr>
        <w:tblW w:w="9781" w:type="dxa"/>
        <w:tblLook w:val="04A0" w:firstRow="1" w:lastRow="0" w:firstColumn="1" w:lastColumn="0" w:noHBand="0" w:noVBand="1"/>
      </w:tblPr>
      <w:tblGrid>
        <w:gridCol w:w="456"/>
        <w:gridCol w:w="1497"/>
        <w:gridCol w:w="1816"/>
        <w:gridCol w:w="1208"/>
        <w:gridCol w:w="4804"/>
      </w:tblGrid>
      <w:tr w:rsidR="00D65ECA" w:rsidRPr="00D65ECA" w14:paraId="5300BC44" w14:textId="77777777" w:rsidTr="00120D31">
        <w:trPr>
          <w:trHeight w:val="278"/>
        </w:trPr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FB290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224E4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E0BDB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2FoldChange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99FE8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dj</w:t>
            </w:r>
            <w:proofErr w:type="spellEnd"/>
          </w:p>
        </w:tc>
        <w:tc>
          <w:tcPr>
            <w:tcW w:w="4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86ED6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</w:tr>
      <w:tr w:rsidR="00D65ECA" w:rsidRPr="00D65ECA" w14:paraId="7E3D52E0" w14:textId="77777777" w:rsidTr="00120D31">
        <w:trPr>
          <w:trHeight w:val="278"/>
        </w:trPr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6334" w14:textId="17A540C5" w:rsidR="00D65ECA" w:rsidRPr="00D65ECA" w:rsidRDefault="00D65ECA" w:rsidP="00D65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AE50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2MP1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0689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14748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7695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1E-19</w:t>
            </w:r>
          </w:p>
        </w:tc>
        <w:tc>
          <w:tcPr>
            <w:tcW w:w="4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108A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pha-2-macroglobulin pseudogene 1</w:t>
            </w:r>
          </w:p>
        </w:tc>
      </w:tr>
      <w:tr w:rsidR="00D65ECA" w:rsidRPr="00D65ECA" w14:paraId="2FF36794" w14:textId="77777777" w:rsidTr="00120D31">
        <w:trPr>
          <w:trHeight w:val="27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45ED" w14:textId="77777777" w:rsidR="00D65ECA" w:rsidRPr="00D65ECA" w:rsidRDefault="00D65ECA" w:rsidP="00D65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53F6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4458HG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ED6C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6257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EED2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E-08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DD09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4458 host gene</w:t>
            </w:r>
          </w:p>
        </w:tc>
      </w:tr>
      <w:tr w:rsidR="00D65ECA" w:rsidRPr="00D65ECA" w14:paraId="3DC73CA9" w14:textId="77777777" w:rsidTr="00120D31">
        <w:trPr>
          <w:trHeight w:val="27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7348" w14:textId="3CD36CA7" w:rsidR="00D65ECA" w:rsidRPr="00D65ECA" w:rsidRDefault="00D65ECA" w:rsidP="00D65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54D1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B098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5220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6274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9E-07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CE91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-C motif chemokine ligand 3</w:t>
            </w:r>
          </w:p>
        </w:tc>
      </w:tr>
      <w:tr w:rsidR="00D65ECA" w:rsidRPr="00D65ECA" w14:paraId="03D3307C" w14:textId="77777777" w:rsidTr="00120D31">
        <w:trPr>
          <w:trHeight w:val="27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EAC6" w14:textId="77777777" w:rsidR="00D65ECA" w:rsidRPr="00D65ECA" w:rsidRDefault="00D65ECA" w:rsidP="00D65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7D6D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00A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B415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121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82A3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E-05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8E8A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100 calcium binding protein A6</w:t>
            </w:r>
          </w:p>
        </w:tc>
      </w:tr>
      <w:tr w:rsidR="00D65ECA" w:rsidRPr="00D65ECA" w14:paraId="532DABB6" w14:textId="77777777" w:rsidTr="00120D31">
        <w:trPr>
          <w:trHeight w:val="27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AB2F" w14:textId="77777777" w:rsidR="00D65ECA" w:rsidRPr="00D65ECA" w:rsidRDefault="00D65ECA" w:rsidP="00D65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155F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7A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BB8B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1618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C220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024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1E6A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tochrome c oxidase subunit 7A1</w:t>
            </w:r>
          </w:p>
        </w:tc>
      </w:tr>
      <w:tr w:rsidR="00D65ECA" w:rsidRPr="00D65ECA" w14:paraId="3C8F0652" w14:textId="77777777" w:rsidTr="00120D31">
        <w:trPr>
          <w:trHeight w:val="27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51D7" w14:textId="77777777" w:rsidR="00D65ECA" w:rsidRPr="00D65ECA" w:rsidRDefault="00D65ECA" w:rsidP="00D65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6E17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S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18AF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5794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D17B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48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48B5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s</w:t>
            </w:r>
            <w:proofErr w:type="spellEnd"/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amily </w:t>
            </w:r>
            <w:proofErr w:type="spellStart"/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HLH</w:t>
            </w:r>
            <w:proofErr w:type="spellEnd"/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ranscription factor 2</w:t>
            </w:r>
          </w:p>
        </w:tc>
      </w:tr>
      <w:tr w:rsidR="00D65ECA" w:rsidRPr="00D65ECA" w14:paraId="739277CF" w14:textId="77777777" w:rsidTr="00120D31">
        <w:trPr>
          <w:trHeight w:val="27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44F7" w14:textId="77777777" w:rsidR="00D65ECA" w:rsidRPr="00D65ECA" w:rsidRDefault="00D65ECA" w:rsidP="00D65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9504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CAM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99C2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318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A979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1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8CDC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scular cell adhesion molecule 1</w:t>
            </w:r>
          </w:p>
        </w:tc>
      </w:tr>
      <w:tr w:rsidR="00D65ECA" w:rsidRPr="00D65ECA" w14:paraId="2F88AFD2" w14:textId="77777777" w:rsidTr="00120D31">
        <w:trPr>
          <w:trHeight w:val="27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40A0" w14:textId="77777777" w:rsidR="00D65ECA" w:rsidRPr="00D65ECA" w:rsidRDefault="00D65ECA" w:rsidP="00D65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20DA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L3L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2629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520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BA01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5E-07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7A4E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-C motif chemokine ligand 3 like 3</w:t>
            </w:r>
          </w:p>
        </w:tc>
      </w:tr>
      <w:tr w:rsidR="00D65ECA" w:rsidRPr="00D65ECA" w14:paraId="2279BD5A" w14:textId="77777777" w:rsidTr="00120D31">
        <w:trPr>
          <w:trHeight w:val="27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C895" w14:textId="77777777" w:rsidR="00D65ECA" w:rsidRPr="00D65ECA" w:rsidRDefault="00D65ECA" w:rsidP="00D65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C5EF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A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3871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019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1FFD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45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1E0E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A binding protein 5</w:t>
            </w:r>
          </w:p>
        </w:tc>
      </w:tr>
      <w:tr w:rsidR="00D65ECA" w:rsidRPr="00D65ECA" w14:paraId="2B468E8D" w14:textId="77777777" w:rsidTr="00120D31">
        <w:trPr>
          <w:trHeight w:val="27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FD5D" w14:textId="77777777" w:rsidR="00D65ECA" w:rsidRPr="00D65ECA" w:rsidRDefault="00D65ECA" w:rsidP="00D65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A031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P1R2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559C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26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2B66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94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A6D8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 phosphatase 1 regulatory subunit 27</w:t>
            </w:r>
          </w:p>
        </w:tc>
      </w:tr>
      <w:tr w:rsidR="00D65ECA" w:rsidRPr="00D65ECA" w14:paraId="50CBE6F3" w14:textId="77777777" w:rsidTr="00120D31">
        <w:trPr>
          <w:trHeight w:val="27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8825" w14:textId="77777777" w:rsidR="00D65ECA" w:rsidRPr="00D65ECA" w:rsidRDefault="00D65ECA" w:rsidP="00D65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D3E1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NF56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0973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68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48CA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8E-22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0FDA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inc finger protein 560</w:t>
            </w:r>
          </w:p>
        </w:tc>
      </w:tr>
      <w:tr w:rsidR="00D65ECA" w:rsidRPr="00D65ECA" w14:paraId="33776DE9" w14:textId="77777777" w:rsidTr="00120D31">
        <w:trPr>
          <w:trHeight w:val="27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E06E" w14:textId="77777777" w:rsidR="00D65ECA" w:rsidRPr="00D65ECA" w:rsidRDefault="00D65ECA" w:rsidP="00D65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A1DE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S2P3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AD8C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9788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9CEB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6E-08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9AAB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somal protein S2 pseudogene 32</w:t>
            </w:r>
          </w:p>
        </w:tc>
      </w:tr>
      <w:tr w:rsidR="00D65ECA" w:rsidRPr="00D65ECA" w14:paraId="35ADAAF0" w14:textId="77777777" w:rsidTr="00120D31">
        <w:trPr>
          <w:trHeight w:val="27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4AAE" w14:textId="77777777" w:rsidR="00D65ECA" w:rsidRPr="00D65ECA" w:rsidRDefault="00D65ECA" w:rsidP="00D65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B02D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LP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ACAC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0189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4C47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82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1B21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tilage intermediate layer protein</w:t>
            </w:r>
          </w:p>
        </w:tc>
      </w:tr>
      <w:tr w:rsidR="00D65ECA" w:rsidRPr="00D65ECA" w14:paraId="246B320D" w14:textId="77777777" w:rsidTr="00120D31">
        <w:trPr>
          <w:trHeight w:val="27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8CE1" w14:textId="77777777" w:rsidR="00D65ECA" w:rsidRPr="00D65ECA" w:rsidRDefault="00D65ECA" w:rsidP="00D65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8FD1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A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3D56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808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E230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9E-36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0C06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t shock protein family A (Hsp70) member 2</w:t>
            </w:r>
          </w:p>
        </w:tc>
      </w:tr>
      <w:tr w:rsidR="00D65ECA" w:rsidRPr="00D65ECA" w14:paraId="781CBE6B" w14:textId="77777777" w:rsidTr="00120D31">
        <w:trPr>
          <w:trHeight w:val="27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EE78" w14:textId="77777777" w:rsidR="00D65ECA" w:rsidRPr="00D65ECA" w:rsidRDefault="00D65ECA" w:rsidP="00D65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51F4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U3F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C7BF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5764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B685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E-20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AE69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U class 3 homeobox 4</w:t>
            </w:r>
          </w:p>
        </w:tc>
      </w:tr>
      <w:tr w:rsidR="00D65ECA" w:rsidRPr="00D65ECA" w14:paraId="2269997B" w14:textId="77777777" w:rsidTr="00120D31">
        <w:trPr>
          <w:trHeight w:val="27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1A04" w14:textId="77777777" w:rsidR="00D65ECA" w:rsidRPr="00D65ECA" w:rsidRDefault="00D65ECA" w:rsidP="00D65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CAC5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LRP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ADB3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2244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9D79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9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DEBC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LR family pyrin domain containing 7</w:t>
            </w:r>
          </w:p>
        </w:tc>
      </w:tr>
      <w:tr w:rsidR="00D65ECA" w:rsidRPr="00D65ECA" w14:paraId="7F016133" w14:textId="77777777" w:rsidTr="00120D31">
        <w:trPr>
          <w:trHeight w:val="27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CC97" w14:textId="77777777" w:rsidR="00D65ECA" w:rsidRPr="00D65ECA" w:rsidRDefault="00D65ECA" w:rsidP="00D65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8C94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5orf6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EDCB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098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7165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3E-13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F1B4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mosome 5 open reading frame 63</w:t>
            </w:r>
          </w:p>
        </w:tc>
      </w:tr>
      <w:tr w:rsidR="00D65ECA" w:rsidRPr="00D65ECA" w14:paraId="7DC74795" w14:textId="77777777" w:rsidTr="00120D31">
        <w:trPr>
          <w:trHeight w:val="278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E76C" w14:textId="77777777" w:rsidR="00D65ECA" w:rsidRPr="00D65ECA" w:rsidRDefault="00D65ECA" w:rsidP="00D65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0ADB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LRP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2756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4970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D56C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8E-66</w:t>
            </w:r>
          </w:p>
        </w:tc>
        <w:tc>
          <w:tcPr>
            <w:tcW w:w="4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7F80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LR family pyrin domain containing 2</w:t>
            </w:r>
          </w:p>
        </w:tc>
      </w:tr>
      <w:tr w:rsidR="00D65ECA" w:rsidRPr="00D65ECA" w14:paraId="67DFC557" w14:textId="77777777" w:rsidTr="00120D31">
        <w:trPr>
          <w:trHeight w:val="278"/>
        </w:trPr>
        <w:tc>
          <w:tcPr>
            <w:tcW w:w="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2985" w14:textId="77777777" w:rsidR="00D65ECA" w:rsidRPr="00D65ECA" w:rsidRDefault="00D65ECA" w:rsidP="00D65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C00A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A2</w:t>
            </w:r>
          </w:p>
        </w:tc>
        <w:tc>
          <w:tcPr>
            <w:tcW w:w="1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089E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93492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45BA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E-08</w:t>
            </w:r>
          </w:p>
        </w:tc>
        <w:tc>
          <w:tcPr>
            <w:tcW w:w="4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D07B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A binding protein 2</w:t>
            </w:r>
          </w:p>
        </w:tc>
      </w:tr>
      <w:tr w:rsidR="00D65ECA" w:rsidRPr="00D65ECA" w14:paraId="6179E5CA" w14:textId="77777777" w:rsidTr="00120D31">
        <w:trPr>
          <w:trHeight w:val="278"/>
        </w:trPr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27F76" w14:textId="77777777" w:rsidR="00D65ECA" w:rsidRPr="00D65ECA" w:rsidRDefault="00D65ECA" w:rsidP="00D65E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09814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DC152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6F24F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7943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A9FA2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6E-08</w:t>
            </w:r>
          </w:p>
        </w:tc>
        <w:tc>
          <w:tcPr>
            <w:tcW w:w="4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AE903" w14:textId="77777777" w:rsidR="00D65ECA" w:rsidRPr="00D65ECA" w:rsidRDefault="00D65ECA" w:rsidP="00D65E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65E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iled-coil domain containing 152</w:t>
            </w:r>
          </w:p>
        </w:tc>
      </w:tr>
    </w:tbl>
    <w:p w14:paraId="1FDCEDC6" w14:textId="04DAEDB2" w:rsidR="007D624F" w:rsidRDefault="007D624F" w:rsidP="00D65ECA">
      <w:pPr>
        <w:jc w:val="center"/>
        <w:rPr>
          <w:rFonts w:ascii="Times New Roman" w:hAnsi="Times New Roman" w:cs="Times New Roman"/>
          <w:sz w:val="24"/>
          <w:szCs w:val="28"/>
        </w:rPr>
      </w:pPr>
    </w:p>
    <w:p w14:paraId="5DDD8ABF" w14:textId="77777777" w:rsidR="007D624F" w:rsidRDefault="007D624F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1720AD5C" w14:textId="0B57F834" w:rsidR="007D624F" w:rsidRPr="007D624F" w:rsidRDefault="007D624F" w:rsidP="007D624F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A</w:t>
      </w:r>
      <w:r w:rsidRPr="007D624F">
        <w:rPr>
          <w:rFonts w:ascii="Times New Roman" w:hAnsi="Times New Roman" w:cs="Times New Roman"/>
          <w:b/>
          <w:bCs/>
          <w:sz w:val="24"/>
          <w:szCs w:val="28"/>
        </w:rPr>
        <w:t xml:space="preserve">ctual gene counts or ratios involved in each GO </w:t>
      </w:r>
      <w:proofErr w:type="spellStart"/>
      <w:r w:rsidRPr="007D624F">
        <w:rPr>
          <w:rFonts w:ascii="Times New Roman" w:hAnsi="Times New Roman" w:cs="Times New Roman"/>
          <w:b/>
          <w:bCs/>
          <w:sz w:val="24"/>
          <w:szCs w:val="28"/>
        </w:rPr>
        <w:t>termpathway</w:t>
      </w:r>
      <w:proofErr w:type="spellEnd"/>
    </w:p>
    <w:p w14:paraId="5BA77272" w14:textId="77777777" w:rsidR="007D624F" w:rsidRPr="00FB5110" w:rsidRDefault="007D624F" w:rsidP="007D624F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152"/>
        <w:gridCol w:w="1441"/>
        <w:gridCol w:w="1728"/>
        <w:gridCol w:w="1008"/>
        <w:gridCol w:w="1262"/>
        <w:gridCol w:w="1121"/>
        <w:gridCol w:w="1121"/>
      </w:tblGrid>
      <w:tr w:rsidR="007D624F" w:rsidRPr="00D54EE5" w14:paraId="3BF9DB0C" w14:textId="77777777" w:rsidTr="006F5B0B">
        <w:trPr>
          <w:tblHeader/>
          <w:jc w:val="center"/>
        </w:trPr>
        <w:tc>
          <w:tcPr>
            <w:tcW w:w="115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E58F4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Ontology</w:t>
            </w:r>
          </w:p>
        </w:tc>
        <w:tc>
          <w:tcPr>
            <w:tcW w:w="144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764CE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ID</w:t>
            </w:r>
          </w:p>
        </w:tc>
        <w:tc>
          <w:tcPr>
            <w:tcW w:w="172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2F658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Description</w:t>
            </w:r>
          </w:p>
        </w:tc>
        <w:tc>
          <w:tcPr>
            <w:tcW w:w="100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1810F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GeneRatio</w:t>
            </w:r>
            <w:proofErr w:type="spellEnd"/>
          </w:p>
        </w:tc>
        <w:tc>
          <w:tcPr>
            <w:tcW w:w="126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0F64A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BgRatio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5468E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pvalue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08EFB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p.adjust</w:t>
            </w:r>
            <w:proofErr w:type="spellEnd"/>
          </w:p>
        </w:tc>
      </w:tr>
      <w:tr w:rsidR="007D624F" w:rsidRPr="00D54EE5" w14:paraId="40226496" w14:textId="77777777" w:rsidTr="006F5B0B">
        <w:trPr>
          <w:jc w:val="center"/>
        </w:trPr>
        <w:tc>
          <w:tcPr>
            <w:tcW w:w="115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5271C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144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A5AFB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GO:0001503</w:t>
            </w:r>
          </w:p>
        </w:tc>
        <w:tc>
          <w:tcPr>
            <w:tcW w:w="1728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101C3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ossification</w:t>
            </w:r>
          </w:p>
        </w:tc>
        <w:tc>
          <w:tcPr>
            <w:tcW w:w="1008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D609F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38/287</w:t>
            </w:r>
          </w:p>
        </w:tc>
        <w:tc>
          <w:tcPr>
            <w:tcW w:w="126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071E1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420/18800</w:t>
            </w:r>
          </w:p>
        </w:tc>
        <w:tc>
          <w:tcPr>
            <w:tcW w:w="112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D8E79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8.37e-19</w:t>
            </w:r>
          </w:p>
        </w:tc>
        <w:tc>
          <w:tcPr>
            <w:tcW w:w="112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F613F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3.47e-15</w:t>
            </w:r>
          </w:p>
        </w:tc>
      </w:tr>
      <w:tr w:rsidR="007D624F" w:rsidRPr="00D54EE5" w14:paraId="6E5FE387" w14:textId="77777777" w:rsidTr="006F5B0B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998E6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B7132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GO:0051960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24324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regulation of nervous system development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67A7F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38/287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61960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440/1880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85D67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4.08e-18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42297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8.45e-15</w:t>
            </w:r>
          </w:p>
        </w:tc>
      </w:tr>
      <w:tr w:rsidR="007D624F" w:rsidRPr="00D54EE5" w14:paraId="53E7B73F" w14:textId="77777777" w:rsidTr="006F5B0B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8A8BA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DDCFC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GO:0050767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37B4D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regulation of neurogenesis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E04F4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33/287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0BF29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361/1880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25C6A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1.42e-16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02426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1.96e-13</w:t>
            </w:r>
          </w:p>
        </w:tc>
      </w:tr>
      <w:tr w:rsidR="007D624F" w:rsidRPr="00D54EE5" w14:paraId="17152596" w14:textId="77777777" w:rsidTr="006F5B0B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DC5DF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D01FC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GO:0060284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1F1B2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regulation of cell development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208A4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38/287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2404A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500/1880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92003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2.9e-16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DF7B8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3.01e-13</w:t>
            </w:r>
          </w:p>
        </w:tc>
      </w:tr>
      <w:tr w:rsidR="007D624F" w:rsidRPr="00D54EE5" w14:paraId="7B0F12EC" w14:textId="77777777" w:rsidTr="006F5B0B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FB9DF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A5357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GO:0048568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BF457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embryonic organ development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98F3C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35/287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8E4A3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449/1880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81429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2.22e-15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A45A7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1.84e-12</w:t>
            </w:r>
          </w:p>
        </w:tc>
      </w:tr>
      <w:tr w:rsidR="007D624F" w:rsidRPr="00D54EE5" w14:paraId="5A651E17" w14:textId="77777777" w:rsidTr="006F5B0B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5E04C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A8120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GO:0062023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88756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collagen-containing extracellular matrix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CB87F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30/289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EBA34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429/19594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A1D1B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1.76e-12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B61D6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6.88e-10</w:t>
            </w:r>
          </w:p>
        </w:tc>
      </w:tr>
      <w:tr w:rsidR="007D624F" w:rsidRPr="00D54EE5" w14:paraId="3E4C9958" w14:textId="77777777" w:rsidTr="006F5B0B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03FE7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0822B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GO:0005911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E9233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cell-cell junction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B7B8D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28/289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FC5F0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497/19594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94960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1.46e-09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0C2C4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2.85e-07</w:t>
            </w:r>
          </w:p>
        </w:tc>
      </w:tr>
      <w:tr w:rsidR="007D624F" w:rsidRPr="00D54EE5" w14:paraId="4954990E" w14:textId="77777777" w:rsidTr="006F5B0B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38B07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95F03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GO:0043025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EDD45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neuronal cell body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B5830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24/289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30526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482/19594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9693B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2.3e-07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6E1E3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2.99e-05</w:t>
            </w:r>
          </w:p>
        </w:tc>
      </w:tr>
      <w:tr w:rsidR="007D624F" w:rsidRPr="00D54EE5" w14:paraId="048552B3" w14:textId="77777777" w:rsidTr="006F5B0B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094E3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CAA65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GO:0030175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1CE0B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filopodium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A3E4F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11/289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52D06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105/19594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D0E3A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4.34e-07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7B91C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4.24e-05</w:t>
            </w:r>
          </w:p>
        </w:tc>
      </w:tr>
      <w:tr w:rsidR="007D624F" w:rsidRPr="00D54EE5" w14:paraId="7DEEDB60" w14:textId="77777777" w:rsidTr="006F5B0B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2433F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A6D6C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GO:0005788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4C883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endoplasmic reticulum lumen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D223A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18/289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706B4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311/19594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8F625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9.35e-07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79940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6.93e-05</w:t>
            </w:r>
          </w:p>
        </w:tc>
      </w:tr>
      <w:tr w:rsidR="007D624F" w:rsidRPr="00D54EE5" w14:paraId="76A85820" w14:textId="77777777" w:rsidTr="006F5B0B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2FBBE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08A42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GO:0019838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4BE79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growth factor binding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C0026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17/288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E83A0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139/1841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C7874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6.2e-11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5C021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3.39e-08</w:t>
            </w:r>
          </w:p>
        </w:tc>
      </w:tr>
      <w:tr w:rsidR="007D624F" w:rsidRPr="00D54EE5" w14:paraId="62563440" w14:textId="77777777" w:rsidTr="006F5B0B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9AEEC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871C5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GO:0008083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16AD6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growth factor activity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C462B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17/288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CC2D4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162/1841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B0560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7.05e-1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9FCDB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1.93e-07</w:t>
            </w:r>
          </w:p>
        </w:tc>
      </w:tr>
      <w:tr w:rsidR="007D624F" w:rsidRPr="00D54EE5" w14:paraId="2F7BA6CE" w14:textId="77777777" w:rsidTr="006F5B0B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F5B29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8FA8D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GO:0005178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0D815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integrin binding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E3DA0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16/288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EEC1A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156/1841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49E81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3.16e-09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7469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5.76e-07</w:t>
            </w:r>
          </w:p>
        </w:tc>
      </w:tr>
      <w:tr w:rsidR="007D624F" w:rsidRPr="00D54EE5" w14:paraId="7F7D8FA9" w14:textId="77777777" w:rsidTr="006F5B0B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AEB54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2BBB9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GO:0050998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8899D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nitric-oxide synthase binding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42AF8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6/288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14B41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13/1841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0CA51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2.18e-08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E46C4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2.98e-06</w:t>
            </w:r>
          </w:p>
        </w:tc>
      </w:tr>
      <w:tr w:rsidR="007D624F" w:rsidRPr="00D54EE5" w14:paraId="4DC689BA" w14:textId="77777777" w:rsidTr="006F5B0B">
        <w:trPr>
          <w:jc w:val="center"/>
        </w:trPr>
        <w:tc>
          <w:tcPr>
            <w:tcW w:w="115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D4B05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3C5C7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GO:0008201</w:t>
            </w:r>
          </w:p>
        </w:tc>
        <w:tc>
          <w:tcPr>
            <w:tcW w:w="1728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7174B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heparin binding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57454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13/288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CC3C9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168/1841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FC6DE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2.5e-06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D0C1C" w14:textId="77777777" w:rsidR="007D624F" w:rsidRPr="00D54EE5" w:rsidRDefault="007D624F" w:rsidP="006F5B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 w:rsidRPr="00D54EE5">
              <w:rPr>
                <w:rFonts w:ascii="Times New Roman" w:eastAsia="Arial" w:hAnsi="Times New Roman" w:cs="Times New Roman"/>
                <w:color w:val="000000"/>
                <w:szCs w:val="21"/>
              </w:rPr>
              <w:t>0.0003</w:t>
            </w:r>
          </w:p>
        </w:tc>
      </w:tr>
    </w:tbl>
    <w:p w14:paraId="549E92A4" w14:textId="77777777" w:rsidR="007D624F" w:rsidRPr="00D54EE5" w:rsidRDefault="007D624F" w:rsidP="007D624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A51F2C4" w14:textId="58AEF109" w:rsidR="007D624F" w:rsidRDefault="007D624F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6F80E730" w14:textId="77777777" w:rsidR="007D624F" w:rsidRPr="007D624F" w:rsidRDefault="007D624F" w:rsidP="007D624F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7D624F">
        <w:rPr>
          <w:rFonts w:ascii="Times New Roman" w:hAnsi="Times New Roman" w:cs="Times New Roman"/>
          <w:b/>
          <w:bCs/>
          <w:sz w:val="24"/>
          <w:szCs w:val="28"/>
        </w:rPr>
        <w:lastRenderedPageBreak/>
        <w:t>Detailed Processing and Analysis of GSE236993 and GSE85417 Datasets</w:t>
      </w:r>
    </w:p>
    <w:p w14:paraId="3F322149" w14:textId="77777777" w:rsidR="007D624F" w:rsidRPr="007D624F" w:rsidRDefault="007D624F" w:rsidP="007D624F">
      <w:pPr>
        <w:jc w:val="left"/>
        <w:rPr>
          <w:rFonts w:ascii="Times New Roman" w:hAnsi="Times New Roman" w:cs="Times New Roman"/>
          <w:sz w:val="24"/>
          <w:szCs w:val="28"/>
        </w:rPr>
      </w:pPr>
      <w:r w:rsidRPr="007D624F">
        <w:rPr>
          <w:rFonts w:ascii="Times New Roman" w:hAnsi="Times New Roman" w:cs="Times New Roman"/>
          <w:sz w:val="24"/>
          <w:szCs w:val="28"/>
        </w:rPr>
        <w:t>1.GSE236993 Processing Workflow</w:t>
      </w:r>
    </w:p>
    <w:p w14:paraId="0133C950" w14:textId="77777777" w:rsidR="007D624F" w:rsidRPr="007D624F" w:rsidRDefault="007D624F" w:rsidP="007D624F">
      <w:pPr>
        <w:jc w:val="left"/>
        <w:rPr>
          <w:rFonts w:ascii="Times New Roman" w:hAnsi="Times New Roman" w:cs="Times New Roman"/>
          <w:sz w:val="24"/>
          <w:szCs w:val="28"/>
        </w:rPr>
      </w:pPr>
      <w:r w:rsidRPr="007D624F">
        <w:rPr>
          <w:rFonts w:ascii="Times New Roman" w:hAnsi="Times New Roman" w:cs="Times New Roman"/>
          <w:sz w:val="24"/>
          <w:szCs w:val="28"/>
        </w:rPr>
        <w:t>(1)Sample Information:</w:t>
      </w:r>
    </w:p>
    <w:p w14:paraId="3ABEA2BB" w14:textId="77777777" w:rsidR="007D624F" w:rsidRPr="007D624F" w:rsidRDefault="007D624F" w:rsidP="007D624F">
      <w:pPr>
        <w:jc w:val="left"/>
        <w:rPr>
          <w:rFonts w:ascii="Times New Roman" w:hAnsi="Times New Roman" w:cs="Times New Roman"/>
          <w:sz w:val="24"/>
          <w:szCs w:val="28"/>
        </w:rPr>
      </w:pPr>
      <w:r w:rsidRPr="007D624F">
        <w:rPr>
          <w:rFonts w:ascii="Times New Roman" w:hAnsi="Times New Roman" w:cs="Times New Roman"/>
          <w:sz w:val="24"/>
          <w:szCs w:val="28"/>
        </w:rPr>
        <w:t>This dataset includes transcriptomic data from one control group (H66) and two CHD8 allelic deletion experimental groups (CHD8A and CHD8B).</w:t>
      </w:r>
    </w:p>
    <w:p w14:paraId="3E75C144" w14:textId="77777777" w:rsidR="007D624F" w:rsidRPr="007D624F" w:rsidRDefault="007D624F" w:rsidP="007D624F">
      <w:pPr>
        <w:jc w:val="left"/>
        <w:rPr>
          <w:rFonts w:ascii="Times New Roman" w:hAnsi="Times New Roman" w:cs="Times New Roman"/>
          <w:sz w:val="24"/>
          <w:szCs w:val="28"/>
        </w:rPr>
      </w:pPr>
      <w:r w:rsidRPr="007D624F">
        <w:rPr>
          <w:rFonts w:ascii="Times New Roman" w:hAnsi="Times New Roman" w:cs="Times New Roman"/>
          <w:sz w:val="24"/>
          <w:szCs w:val="28"/>
        </w:rPr>
        <w:t>(2)Group Comparisons:</w:t>
      </w:r>
    </w:p>
    <w:p w14:paraId="46843122" w14:textId="77777777" w:rsidR="007D624F" w:rsidRPr="007D624F" w:rsidRDefault="007D624F" w:rsidP="007D624F">
      <w:pPr>
        <w:jc w:val="left"/>
        <w:rPr>
          <w:rFonts w:ascii="Times New Roman" w:hAnsi="Times New Roman" w:cs="Times New Roman"/>
          <w:sz w:val="24"/>
          <w:szCs w:val="28"/>
        </w:rPr>
      </w:pPr>
      <w:r w:rsidRPr="007D624F">
        <w:rPr>
          <w:rFonts w:ascii="Times New Roman" w:hAnsi="Times New Roman" w:cs="Times New Roman"/>
          <w:sz w:val="24"/>
          <w:szCs w:val="28"/>
        </w:rPr>
        <w:t>Two differential expression analyses were conducted:</w:t>
      </w:r>
    </w:p>
    <w:p w14:paraId="585DC09D" w14:textId="77777777" w:rsidR="007D624F" w:rsidRPr="007D624F" w:rsidRDefault="007D624F" w:rsidP="007D624F">
      <w:pPr>
        <w:jc w:val="left"/>
        <w:rPr>
          <w:rFonts w:ascii="Times New Roman" w:hAnsi="Times New Roman" w:cs="Times New Roman"/>
          <w:sz w:val="24"/>
          <w:szCs w:val="28"/>
        </w:rPr>
      </w:pPr>
      <w:r w:rsidRPr="007D624F">
        <w:rPr>
          <w:rFonts w:ascii="Times New Roman" w:hAnsi="Times New Roman" w:cs="Times New Roman"/>
          <w:sz w:val="24"/>
          <w:szCs w:val="28"/>
        </w:rPr>
        <w:t>CHD8A vs. H66</w:t>
      </w:r>
    </w:p>
    <w:p w14:paraId="1FB32A05" w14:textId="77777777" w:rsidR="007D624F" w:rsidRPr="007D624F" w:rsidRDefault="007D624F" w:rsidP="007D624F">
      <w:pPr>
        <w:jc w:val="left"/>
        <w:rPr>
          <w:rFonts w:ascii="Times New Roman" w:hAnsi="Times New Roman" w:cs="Times New Roman"/>
          <w:sz w:val="24"/>
          <w:szCs w:val="28"/>
        </w:rPr>
      </w:pPr>
      <w:r w:rsidRPr="007D624F">
        <w:rPr>
          <w:rFonts w:ascii="Times New Roman" w:hAnsi="Times New Roman" w:cs="Times New Roman"/>
          <w:sz w:val="24"/>
          <w:szCs w:val="28"/>
        </w:rPr>
        <w:t>CHD8B vs. H66</w:t>
      </w:r>
    </w:p>
    <w:p w14:paraId="375FB345" w14:textId="77777777" w:rsidR="007D624F" w:rsidRPr="007D624F" w:rsidRDefault="007D624F" w:rsidP="007D624F">
      <w:pPr>
        <w:jc w:val="left"/>
        <w:rPr>
          <w:rFonts w:ascii="Times New Roman" w:hAnsi="Times New Roman" w:cs="Times New Roman"/>
          <w:sz w:val="24"/>
          <w:szCs w:val="28"/>
        </w:rPr>
      </w:pPr>
      <w:r w:rsidRPr="007D624F">
        <w:rPr>
          <w:rFonts w:ascii="Times New Roman" w:hAnsi="Times New Roman" w:cs="Times New Roman"/>
          <w:sz w:val="24"/>
          <w:szCs w:val="28"/>
        </w:rPr>
        <w:t>(3)Analysis Pipeline:</w:t>
      </w:r>
    </w:p>
    <w:p w14:paraId="6D6D3368" w14:textId="77777777" w:rsidR="007D624F" w:rsidRPr="007D624F" w:rsidRDefault="007D624F" w:rsidP="007D624F">
      <w:pPr>
        <w:jc w:val="left"/>
        <w:rPr>
          <w:rFonts w:ascii="Times New Roman" w:hAnsi="Times New Roman" w:cs="Times New Roman"/>
          <w:sz w:val="24"/>
          <w:szCs w:val="28"/>
        </w:rPr>
      </w:pPr>
      <w:r w:rsidRPr="007D624F">
        <w:rPr>
          <w:rFonts w:ascii="Times New Roman" w:hAnsi="Times New Roman" w:cs="Times New Roman"/>
          <w:sz w:val="24"/>
          <w:szCs w:val="28"/>
        </w:rPr>
        <w:t>Raw data were normalized using the “</w:t>
      </w:r>
      <w:proofErr w:type="spellStart"/>
      <w:r w:rsidRPr="007D624F">
        <w:rPr>
          <w:rFonts w:ascii="Times New Roman" w:hAnsi="Times New Roman" w:cs="Times New Roman"/>
          <w:sz w:val="24"/>
          <w:szCs w:val="28"/>
        </w:rPr>
        <w:t>limma</w:t>
      </w:r>
      <w:proofErr w:type="spellEnd"/>
      <w:r w:rsidRPr="007D624F">
        <w:rPr>
          <w:rFonts w:ascii="Times New Roman" w:hAnsi="Times New Roman" w:cs="Times New Roman"/>
          <w:sz w:val="24"/>
          <w:szCs w:val="28"/>
        </w:rPr>
        <w:t>” package in R.</w:t>
      </w:r>
    </w:p>
    <w:p w14:paraId="115A18B7" w14:textId="77777777" w:rsidR="007D624F" w:rsidRPr="007D624F" w:rsidRDefault="007D624F" w:rsidP="007D624F">
      <w:pPr>
        <w:jc w:val="left"/>
        <w:rPr>
          <w:rFonts w:ascii="Times New Roman" w:hAnsi="Times New Roman" w:cs="Times New Roman"/>
          <w:sz w:val="24"/>
          <w:szCs w:val="28"/>
        </w:rPr>
      </w:pPr>
      <w:r w:rsidRPr="007D624F">
        <w:rPr>
          <w:rFonts w:ascii="Times New Roman" w:hAnsi="Times New Roman" w:cs="Times New Roman"/>
          <w:sz w:val="24"/>
          <w:szCs w:val="28"/>
        </w:rPr>
        <w:t>Differentially expressed genes (DEGs) were identified using empirical Bayes moderated t-</w:t>
      </w:r>
      <w:proofErr w:type="spellStart"/>
      <w:r w:rsidRPr="007D624F">
        <w:rPr>
          <w:rFonts w:ascii="Times New Roman" w:hAnsi="Times New Roman" w:cs="Times New Roman"/>
          <w:sz w:val="24"/>
          <w:szCs w:val="28"/>
        </w:rPr>
        <w:t>tests.DEGs</w:t>
      </w:r>
      <w:proofErr w:type="spellEnd"/>
      <w:r w:rsidRPr="007D624F">
        <w:rPr>
          <w:rFonts w:ascii="Times New Roman" w:hAnsi="Times New Roman" w:cs="Times New Roman"/>
          <w:sz w:val="24"/>
          <w:szCs w:val="28"/>
        </w:rPr>
        <w:t xml:space="preserve"> were defined as genes with an adjusted p-value (Benjamini-Hochberg False Discovery Rate, FDR) &lt; 0.05 and absolute log₂ fold change &gt; 1.Volcano plots and heatmaps were generated using “ggplot2” and “</w:t>
      </w:r>
      <w:proofErr w:type="spellStart"/>
      <w:r w:rsidRPr="007D624F">
        <w:rPr>
          <w:rFonts w:ascii="Times New Roman" w:hAnsi="Times New Roman" w:cs="Times New Roman"/>
          <w:sz w:val="24"/>
          <w:szCs w:val="28"/>
        </w:rPr>
        <w:t>pheatmap</w:t>
      </w:r>
      <w:proofErr w:type="spellEnd"/>
      <w:r w:rsidRPr="007D624F">
        <w:rPr>
          <w:rFonts w:ascii="Times New Roman" w:hAnsi="Times New Roman" w:cs="Times New Roman"/>
          <w:sz w:val="24"/>
          <w:szCs w:val="28"/>
        </w:rPr>
        <w:t>” packages to visualize DEGs. Common DEGs between CHD8A and CHD8B were identified via Venn diagram analysis.</w:t>
      </w:r>
    </w:p>
    <w:p w14:paraId="4872E8BD" w14:textId="77777777" w:rsidR="007D624F" w:rsidRPr="007D624F" w:rsidRDefault="007D624F" w:rsidP="007D624F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7B5786B4" w14:textId="77777777" w:rsidR="007D624F" w:rsidRPr="007D624F" w:rsidRDefault="007D624F" w:rsidP="007D624F">
      <w:pPr>
        <w:jc w:val="left"/>
        <w:rPr>
          <w:rFonts w:ascii="Times New Roman" w:hAnsi="Times New Roman" w:cs="Times New Roman"/>
          <w:sz w:val="24"/>
          <w:szCs w:val="28"/>
        </w:rPr>
      </w:pPr>
      <w:r w:rsidRPr="007D624F">
        <w:rPr>
          <w:rFonts w:ascii="Times New Roman" w:hAnsi="Times New Roman" w:cs="Times New Roman"/>
          <w:sz w:val="24"/>
          <w:szCs w:val="28"/>
        </w:rPr>
        <w:t>2.GSE85417 Processing Workflow</w:t>
      </w:r>
    </w:p>
    <w:p w14:paraId="67D7A4BE" w14:textId="77777777" w:rsidR="007D624F" w:rsidRPr="007D624F" w:rsidRDefault="007D624F" w:rsidP="007D624F">
      <w:pPr>
        <w:jc w:val="left"/>
        <w:rPr>
          <w:rFonts w:ascii="Times New Roman" w:hAnsi="Times New Roman" w:cs="Times New Roman"/>
          <w:sz w:val="24"/>
          <w:szCs w:val="28"/>
        </w:rPr>
      </w:pPr>
      <w:r w:rsidRPr="007D624F">
        <w:rPr>
          <w:rFonts w:ascii="Times New Roman" w:hAnsi="Times New Roman" w:cs="Times New Roman"/>
          <w:sz w:val="24"/>
          <w:szCs w:val="28"/>
        </w:rPr>
        <w:t>(1)Sample Information:</w:t>
      </w:r>
    </w:p>
    <w:p w14:paraId="56D808E1" w14:textId="77777777" w:rsidR="007D624F" w:rsidRPr="007D624F" w:rsidRDefault="007D624F" w:rsidP="007D624F">
      <w:pPr>
        <w:jc w:val="left"/>
        <w:rPr>
          <w:rFonts w:ascii="Times New Roman" w:hAnsi="Times New Roman" w:cs="Times New Roman"/>
          <w:sz w:val="24"/>
          <w:szCs w:val="28"/>
        </w:rPr>
      </w:pPr>
      <w:r w:rsidRPr="007D624F">
        <w:rPr>
          <w:rFonts w:ascii="Times New Roman" w:hAnsi="Times New Roman" w:cs="Times New Roman"/>
          <w:sz w:val="24"/>
          <w:szCs w:val="28"/>
        </w:rPr>
        <w:t>This dataset contains transcriptomic data from wild-type (WT) controls and CHD8 heterozygous deletion (CHD8+/−) samples.</w:t>
      </w:r>
    </w:p>
    <w:p w14:paraId="38D9833E" w14:textId="77777777" w:rsidR="007D624F" w:rsidRPr="007D624F" w:rsidRDefault="007D624F" w:rsidP="007D624F">
      <w:pPr>
        <w:jc w:val="left"/>
        <w:rPr>
          <w:rFonts w:ascii="Times New Roman" w:hAnsi="Times New Roman" w:cs="Times New Roman"/>
          <w:sz w:val="24"/>
          <w:szCs w:val="28"/>
        </w:rPr>
      </w:pPr>
      <w:r w:rsidRPr="007D624F">
        <w:rPr>
          <w:rFonts w:ascii="Times New Roman" w:hAnsi="Times New Roman" w:cs="Times New Roman"/>
          <w:sz w:val="24"/>
          <w:szCs w:val="28"/>
        </w:rPr>
        <w:t>(2)Group Comparison:</w:t>
      </w:r>
    </w:p>
    <w:p w14:paraId="0B8CC3C2" w14:textId="77777777" w:rsidR="007D624F" w:rsidRPr="007D624F" w:rsidRDefault="007D624F" w:rsidP="007D624F">
      <w:pPr>
        <w:jc w:val="left"/>
        <w:rPr>
          <w:rFonts w:ascii="Times New Roman" w:hAnsi="Times New Roman" w:cs="Times New Roman"/>
          <w:sz w:val="24"/>
          <w:szCs w:val="28"/>
        </w:rPr>
      </w:pPr>
      <w:r w:rsidRPr="007D624F">
        <w:rPr>
          <w:rFonts w:ascii="Times New Roman" w:hAnsi="Times New Roman" w:cs="Times New Roman"/>
          <w:sz w:val="24"/>
          <w:szCs w:val="28"/>
        </w:rPr>
        <w:t>CHD8+/− vs. WT</w:t>
      </w:r>
    </w:p>
    <w:p w14:paraId="323EA1F9" w14:textId="77777777" w:rsidR="007D624F" w:rsidRPr="007D624F" w:rsidRDefault="007D624F" w:rsidP="007D624F">
      <w:pPr>
        <w:jc w:val="left"/>
        <w:rPr>
          <w:rFonts w:ascii="Times New Roman" w:hAnsi="Times New Roman" w:cs="Times New Roman"/>
          <w:sz w:val="24"/>
          <w:szCs w:val="28"/>
        </w:rPr>
      </w:pPr>
      <w:r w:rsidRPr="007D624F">
        <w:rPr>
          <w:rFonts w:ascii="Times New Roman" w:hAnsi="Times New Roman" w:cs="Times New Roman"/>
          <w:sz w:val="24"/>
          <w:szCs w:val="28"/>
        </w:rPr>
        <w:t>(3)Analysis Pipeline:</w:t>
      </w:r>
    </w:p>
    <w:p w14:paraId="27D8A5A6" w14:textId="77777777" w:rsidR="007D624F" w:rsidRPr="007D624F" w:rsidRDefault="007D624F" w:rsidP="007D624F">
      <w:pPr>
        <w:jc w:val="left"/>
        <w:rPr>
          <w:rFonts w:ascii="Times New Roman" w:hAnsi="Times New Roman" w:cs="Times New Roman"/>
          <w:sz w:val="24"/>
          <w:szCs w:val="28"/>
        </w:rPr>
      </w:pPr>
      <w:r w:rsidRPr="007D624F">
        <w:rPr>
          <w:rFonts w:ascii="Times New Roman" w:hAnsi="Times New Roman" w:cs="Times New Roman"/>
          <w:sz w:val="24"/>
          <w:szCs w:val="28"/>
        </w:rPr>
        <w:t xml:space="preserve">Normalization and DEG identification were performed using the same pipeline as for GSE236993.Adjusted p-value (FDR) &lt; 0.05 and |log₂ fold change| &gt; 1 were used as thresholds for DEG </w:t>
      </w:r>
      <w:proofErr w:type="spellStart"/>
      <w:r w:rsidRPr="007D624F">
        <w:rPr>
          <w:rFonts w:ascii="Times New Roman" w:hAnsi="Times New Roman" w:cs="Times New Roman"/>
          <w:sz w:val="24"/>
          <w:szCs w:val="28"/>
        </w:rPr>
        <w:t>selection.The</w:t>
      </w:r>
      <w:proofErr w:type="spellEnd"/>
      <w:r w:rsidRPr="007D624F">
        <w:rPr>
          <w:rFonts w:ascii="Times New Roman" w:hAnsi="Times New Roman" w:cs="Times New Roman"/>
          <w:sz w:val="24"/>
          <w:szCs w:val="28"/>
        </w:rPr>
        <w:t xml:space="preserve"> expression of hub genes identified from GSE236993 was validated using this </w:t>
      </w:r>
      <w:proofErr w:type="spellStart"/>
      <w:r w:rsidRPr="007D624F">
        <w:rPr>
          <w:rFonts w:ascii="Times New Roman" w:hAnsi="Times New Roman" w:cs="Times New Roman"/>
          <w:sz w:val="24"/>
          <w:szCs w:val="28"/>
        </w:rPr>
        <w:t>dataset.Overlapping</w:t>
      </w:r>
      <w:proofErr w:type="spellEnd"/>
      <w:r w:rsidRPr="007D624F">
        <w:rPr>
          <w:rFonts w:ascii="Times New Roman" w:hAnsi="Times New Roman" w:cs="Times New Roman"/>
          <w:sz w:val="24"/>
          <w:szCs w:val="28"/>
        </w:rPr>
        <w:t xml:space="preserve"> genes between datasets were visualized with a Venn diagram and presented in heatmaps.</w:t>
      </w:r>
    </w:p>
    <w:p w14:paraId="4A61BFCF" w14:textId="77777777" w:rsidR="00D65ECA" w:rsidRPr="007D624F" w:rsidRDefault="00D65ECA" w:rsidP="00D65ECA">
      <w:pPr>
        <w:jc w:val="center"/>
        <w:rPr>
          <w:rFonts w:ascii="Times New Roman" w:hAnsi="Times New Roman" w:cs="Times New Roman"/>
          <w:sz w:val="24"/>
          <w:szCs w:val="28"/>
        </w:rPr>
      </w:pPr>
    </w:p>
    <w:sectPr w:rsidR="00D65ECA" w:rsidRPr="007D624F" w:rsidSect="00120D31">
      <w:pgSz w:w="11906" w:h="16838"/>
      <w:pgMar w:top="1440" w:right="1179" w:bottom="1440" w:left="117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33C7A2" w14:textId="77777777" w:rsidR="005342C1" w:rsidRDefault="005342C1" w:rsidP="007D624F">
      <w:pPr>
        <w:rPr>
          <w:rFonts w:hint="eastAsia"/>
        </w:rPr>
      </w:pPr>
      <w:r>
        <w:separator/>
      </w:r>
    </w:p>
  </w:endnote>
  <w:endnote w:type="continuationSeparator" w:id="0">
    <w:p w14:paraId="034ED070" w14:textId="77777777" w:rsidR="005342C1" w:rsidRDefault="005342C1" w:rsidP="007D624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844AEA" w14:textId="77777777" w:rsidR="005342C1" w:rsidRDefault="005342C1" w:rsidP="007D624F">
      <w:pPr>
        <w:rPr>
          <w:rFonts w:hint="eastAsia"/>
        </w:rPr>
      </w:pPr>
      <w:r>
        <w:separator/>
      </w:r>
    </w:p>
  </w:footnote>
  <w:footnote w:type="continuationSeparator" w:id="0">
    <w:p w14:paraId="490AEFEB" w14:textId="77777777" w:rsidR="005342C1" w:rsidRDefault="005342C1" w:rsidP="007D624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ECA"/>
    <w:rsid w:val="000D0A3D"/>
    <w:rsid w:val="00120D31"/>
    <w:rsid w:val="005342C1"/>
    <w:rsid w:val="007D624F"/>
    <w:rsid w:val="00C00A40"/>
    <w:rsid w:val="00D65ECA"/>
    <w:rsid w:val="00F03E04"/>
    <w:rsid w:val="00FC5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65AC19"/>
  <w15:chartTrackingRefBased/>
  <w15:docId w15:val="{FB03A8AE-65EB-4242-81D3-A3CD5D525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65EC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5E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5E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5EC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5EC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5EC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5EC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5EC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5EC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5EC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5E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5E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5EC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5EC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65EC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5EC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5EC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5EC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5EC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5E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5EC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5E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5E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65E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5EC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65EC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5E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65EC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65EC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D62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D624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D62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D62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8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599</Words>
  <Characters>3420</Characters>
  <Application>Microsoft Office Word</Application>
  <DocSecurity>0</DocSecurity>
  <Lines>28</Lines>
  <Paragraphs>8</Paragraphs>
  <ScaleCrop>false</ScaleCrop>
  <Company/>
  <LinksUpToDate>false</LinksUpToDate>
  <CharactersWithSpaces>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5-02T07:45:00Z</dcterms:created>
  <dcterms:modified xsi:type="dcterms:W3CDTF">2025-05-24T12:10:00Z</dcterms:modified>
</cp:coreProperties>
</file>